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902DB" w14:textId="77777777" w:rsidR="00ED548B" w:rsidRPr="00ED548B" w:rsidRDefault="00ED548B" w:rsidP="00752340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ED548B">
        <w:rPr>
          <w:rFonts w:ascii="Times New Roman" w:hAnsi="Times New Roman" w:cs="Times New Roman"/>
          <w:b/>
          <w:sz w:val="22"/>
          <w:szCs w:val="22"/>
        </w:rPr>
        <w:t>TableS1. Primers used in this work</w:t>
      </w:r>
    </w:p>
    <w:p w14:paraId="08F294BA" w14:textId="77777777" w:rsidR="00ED548B" w:rsidRDefault="00ED548B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5F1EB80" w14:textId="15F5297F" w:rsidR="001B521F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Primers utilize</w:t>
      </w:r>
      <w:r w:rsidR="0087582C" w:rsidRPr="00ED548B">
        <w:rPr>
          <w:rFonts w:ascii="Times New Roman" w:hAnsi="Times New Roman" w:cs="Times New Roman"/>
          <w:sz w:val="22"/>
          <w:szCs w:val="22"/>
        </w:rPr>
        <w:t>d</w:t>
      </w:r>
      <w:r w:rsidRPr="00ED548B">
        <w:rPr>
          <w:rFonts w:ascii="Times New Roman" w:hAnsi="Times New Roman" w:cs="Times New Roman"/>
          <w:sz w:val="22"/>
          <w:szCs w:val="22"/>
        </w:rPr>
        <w:t xml:space="preserve"> </w:t>
      </w:r>
      <w:r w:rsidR="0087582C" w:rsidRPr="00ED548B">
        <w:rPr>
          <w:rFonts w:ascii="Times New Roman" w:hAnsi="Times New Roman" w:cs="Times New Roman"/>
          <w:sz w:val="22"/>
          <w:szCs w:val="22"/>
        </w:rPr>
        <w:t xml:space="preserve">in BIT </w:t>
      </w:r>
      <w:r w:rsidRPr="00ED548B">
        <w:rPr>
          <w:rFonts w:ascii="Times New Roman" w:hAnsi="Times New Roman" w:cs="Times New Roman"/>
          <w:sz w:val="22"/>
          <w:szCs w:val="22"/>
        </w:rPr>
        <w:t xml:space="preserve">to amplify the cassette and </w:t>
      </w:r>
      <w:r w:rsidR="0087582C" w:rsidRPr="00ED548B">
        <w:rPr>
          <w:rFonts w:ascii="Times New Roman" w:hAnsi="Times New Roman" w:cs="Times New Roman"/>
          <w:sz w:val="22"/>
          <w:szCs w:val="22"/>
        </w:rPr>
        <w:t xml:space="preserve">to </w:t>
      </w:r>
      <w:r w:rsidRPr="00ED548B">
        <w:rPr>
          <w:rFonts w:ascii="Times New Roman" w:hAnsi="Times New Roman" w:cs="Times New Roman"/>
          <w:sz w:val="22"/>
          <w:szCs w:val="22"/>
        </w:rPr>
        <w:t>verify the integration</w:t>
      </w:r>
      <w:r w:rsidR="00D629B3">
        <w:rPr>
          <w:rFonts w:ascii="Times New Roman" w:hAnsi="Times New Roman" w:cs="Times New Roman"/>
          <w:sz w:val="22"/>
          <w:szCs w:val="22"/>
        </w:rPr>
        <w:t xml:space="preserve"> (the asterisk indicates the primers used also in the RT-PCR</w:t>
      </w:r>
      <w:r w:rsidR="002C3F87">
        <w:rPr>
          <w:rFonts w:ascii="Times New Roman" w:hAnsi="Times New Roman" w:cs="Times New Roman"/>
          <w:sz w:val="22"/>
          <w:szCs w:val="22"/>
        </w:rPr>
        <w:t xml:space="preserve"> and in the amplification of the scar</w:t>
      </w:r>
      <w:bookmarkStart w:id="0" w:name="_GoBack"/>
      <w:bookmarkEnd w:id="0"/>
      <w:r w:rsidR="00D629B3">
        <w:rPr>
          <w:rFonts w:ascii="Times New Roman" w:hAnsi="Times New Roman" w:cs="Times New Roman"/>
          <w:sz w:val="22"/>
          <w:szCs w:val="22"/>
        </w:rPr>
        <w:t>)</w:t>
      </w:r>
      <w:r w:rsidRPr="00ED548B">
        <w:rPr>
          <w:rFonts w:ascii="Times New Roman" w:hAnsi="Times New Roman" w:cs="Times New Roman"/>
          <w:sz w:val="22"/>
          <w:szCs w:val="22"/>
        </w:rPr>
        <w:t>:</w:t>
      </w:r>
    </w:p>
    <w:p w14:paraId="4CE45C66" w14:textId="77777777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FB99928" w14:textId="5AB9D01D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FwNUPKlura: CGTTTTCTTCCTCAGTTTCAGGGAACGCTCCTTTACCACTCGCCTCACAGTCAAG</w:t>
      </w:r>
      <w:r w:rsidR="00752340" w:rsidRPr="00ED548B">
        <w:rPr>
          <w:rFonts w:ascii="Times New Roman" w:hAnsi="Times New Roman" w:cs="Times New Roman"/>
          <w:sz w:val="22"/>
          <w:szCs w:val="22"/>
        </w:rPr>
        <w:t xml:space="preserve">TTTAGTGAGTcgtacgctgcaggtcgacgg  </w:t>
      </w:r>
      <w:r w:rsidRPr="00ED548B">
        <w:rPr>
          <w:rFonts w:ascii="Times New Roman" w:hAnsi="Times New Roman" w:cs="Times New Roman"/>
          <w:sz w:val="22"/>
          <w:szCs w:val="22"/>
        </w:rPr>
        <w:t>(Homology on Chr. VII: 338723-338787)</w:t>
      </w:r>
    </w:p>
    <w:p w14:paraId="3E358725" w14:textId="77777777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68E7AC6" w14:textId="18FF8E6C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Rev</w:t>
      </w:r>
      <w:r w:rsidR="00C3231E" w:rsidRPr="00ED548B">
        <w:rPr>
          <w:rFonts w:ascii="Times New Roman" w:hAnsi="Times New Roman" w:cs="Times New Roman"/>
          <w:sz w:val="22"/>
          <w:szCs w:val="22"/>
        </w:rPr>
        <w:t>TOP-</w:t>
      </w:r>
      <w:r w:rsidRPr="00ED548B">
        <w:rPr>
          <w:rFonts w:ascii="Times New Roman" w:hAnsi="Times New Roman" w:cs="Times New Roman"/>
          <w:sz w:val="22"/>
          <w:szCs w:val="22"/>
        </w:rPr>
        <w:t xml:space="preserve">NUPKlura: </w:t>
      </w:r>
    </w:p>
    <w:p w14:paraId="40C9C619" w14:textId="7ECD450A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ACCATTTATAACATTTTCAGTATCTTCGTGTGAACTTTCTTCATCTTCTTCATCAGAAGTACTCACTAAACTTGACTGTGAGGCGAGTGGT</w:t>
      </w:r>
      <w:r w:rsidR="00691491" w:rsidRPr="00ED548B">
        <w:rPr>
          <w:rFonts w:ascii="Times New Roman" w:hAnsi="Times New Roman" w:cs="Times New Roman"/>
          <w:sz w:val="22"/>
          <w:szCs w:val="22"/>
        </w:rPr>
        <w:t>A</w:t>
      </w:r>
      <w:r w:rsidRPr="00ED548B">
        <w:rPr>
          <w:rFonts w:ascii="Times New Roman" w:hAnsi="Times New Roman" w:cs="Times New Roman"/>
          <w:sz w:val="22"/>
          <w:szCs w:val="22"/>
        </w:rPr>
        <w:t>AAGGAGCGcccgcgcgttggccgattca</w:t>
      </w:r>
      <w:r w:rsidR="00752340" w:rsidRPr="00ED548B">
        <w:rPr>
          <w:rFonts w:ascii="Times New Roman" w:hAnsi="Times New Roman" w:cs="Times New Roman"/>
          <w:sz w:val="22"/>
          <w:szCs w:val="22"/>
        </w:rPr>
        <w:t xml:space="preserve"> </w:t>
      </w:r>
      <w:r w:rsidRPr="00ED548B">
        <w:rPr>
          <w:rFonts w:ascii="Times New Roman" w:hAnsi="Times New Roman" w:cs="Times New Roman"/>
          <w:sz w:val="22"/>
          <w:szCs w:val="22"/>
        </w:rPr>
        <w:t>(Homology on Chr. VII: 338748-338787; Homol</w:t>
      </w:r>
      <w:r w:rsidR="00752340" w:rsidRPr="00ED548B">
        <w:rPr>
          <w:rFonts w:ascii="Times New Roman" w:hAnsi="Times New Roman" w:cs="Times New Roman"/>
          <w:sz w:val="22"/>
          <w:szCs w:val="22"/>
        </w:rPr>
        <w:t>ogy on Chr. XIV: 460959-461018)</w:t>
      </w:r>
    </w:p>
    <w:p w14:paraId="7B442AA6" w14:textId="77777777" w:rsidR="00C3231E" w:rsidRPr="00ED548B" w:rsidRDefault="00C3231E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1251BD8" w14:textId="7C2EC58A" w:rsidR="00C3231E" w:rsidRPr="00ED548B" w:rsidRDefault="00C3231E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TOPREV-Klura: </w:t>
      </w:r>
    </w:p>
    <w:p w14:paraId="1F077561" w14:textId="640C8330" w:rsidR="00C3231E" w:rsidRPr="00ED548B" w:rsidRDefault="00C3231E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CTTCAGGACCATTTATAACATTTTCAGTATCTTCGTGTGAACTTTCTTCATCTTCTTCATCAGAAGTcccgcgcgttggccgattca (Homology on ChrXIV: 460959-461025)</w:t>
      </w:r>
    </w:p>
    <w:p w14:paraId="17C18965" w14:textId="77777777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6C0B923" w14:textId="547D0152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FwNUP</w:t>
      </w:r>
      <w:r w:rsidR="0079095F">
        <w:rPr>
          <w:rFonts w:ascii="Times New Roman" w:hAnsi="Times New Roman" w:cs="Times New Roman"/>
          <w:sz w:val="22"/>
          <w:szCs w:val="22"/>
        </w:rPr>
        <w:t>*</w:t>
      </w:r>
      <w:r w:rsidRPr="00ED548B">
        <w:rPr>
          <w:rFonts w:ascii="Times New Roman" w:hAnsi="Times New Roman" w:cs="Times New Roman"/>
          <w:sz w:val="22"/>
          <w:szCs w:val="22"/>
        </w:rPr>
        <w:t>: TGTTCGGTAAGCCTACTACAA (Chr. VII: 338369-338389)</w:t>
      </w:r>
    </w:p>
    <w:p w14:paraId="5A8B5E90" w14:textId="77777777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RevNUP: CCATTCTGAGGAAAGATGCTG (Chr. VII: 338946-338966)</w:t>
      </w:r>
    </w:p>
    <w:p w14:paraId="1B9ED447" w14:textId="77777777" w:rsidR="00CF5E63" w:rsidRPr="00ED548B" w:rsidRDefault="00CF5E63" w:rsidP="00CF5E63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NupFwUP: ATGCCACAGCAAATTCTACGG (Chr. VII: 338234-338254)</w:t>
      </w:r>
    </w:p>
    <w:p w14:paraId="078F32DC" w14:textId="5B7F7CE3" w:rsidR="00CF5E63" w:rsidRPr="00ED548B" w:rsidRDefault="00CF5E63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NupFwDown: GTAATGTTCCTATGGCAGTGG (Chr. VII: 338609-338629)</w:t>
      </w:r>
    </w:p>
    <w:p w14:paraId="2FB7950D" w14:textId="77777777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0DDEC4A" w14:textId="77777777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FwTOP: GACCATATGAGCGAAAGGTTAC (Chr. XIV: 460731-460752)</w:t>
      </w:r>
    </w:p>
    <w:p w14:paraId="4CBEA12F" w14:textId="313B8C2A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RevTOP</w:t>
      </w:r>
      <w:r w:rsidR="0079095F">
        <w:rPr>
          <w:rFonts w:ascii="Times New Roman" w:hAnsi="Times New Roman" w:cs="Times New Roman"/>
          <w:sz w:val="22"/>
          <w:szCs w:val="22"/>
        </w:rPr>
        <w:t>*</w:t>
      </w:r>
      <w:r w:rsidRPr="00ED548B">
        <w:rPr>
          <w:rFonts w:ascii="Times New Roman" w:hAnsi="Times New Roman" w:cs="Times New Roman"/>
          <w:sz w:val="22"/>
          <w:szCs w:val="22"/>
        </w:rPr>
        <w:t>: TATCCCACCTCAAAAGCCTTC (Chr. XIV: 461180-461200)</w:t>
      </w:r>
    </w:p>
    <w:p w14:paraId="212FF270" w14:textId="77777777" w:rsidR="00CF5E63" w:rsidRPr="00ED548B" w:rsidRDefault="00CF5E63" w:rsidP="00CF5E63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RevTOPII: GGTCAATGACCATATTCTCATTTC (Chr. XIV: 461055-461078)</w:t>
      </w:r>
    </w:p>
    <w:p w14:paraId="483A5ACB" w14:textId="77777777" w:rsidR="00BF11CD" w:rsidRPr="00ED548B" w:rsidRDefault="00BF11CD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1BA0BF8" w14:textId="77777777" w:rsidR="00552DEF" w:rsidRPr="00ED548B" w:rsidRDefault="00552DEF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Klura1: ACCGGACTTGCATGAGTCTC</w:t>
      </w:r>
    </w:p>
    <w:p w14:paraId="5969E3FC" w14:textId="77777777" w:rsidR="00552DEF" w:rsidRPr="00ED548B" w:rsidRDefault="00552DEF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Klura2: TTTGATTGGCTAATCATGACCC</w:t>
      </w:r>
    </w:p>
    <w:p w14:paraId="4E5C31E9" w14:textId="77777777" w:rsidR="00487167" w:rsidRPr="00ED548B" w:rsidRDefault="00487167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7DC16D3" w14:textId="77777777" w:rsidR="00487167" w:rsidRPr="00ED548B" w:rsidRDefault="00487167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NUPSacI:     </w:t>
      </w:r>
      <w:r w:rsidRPr="00ED548B">
        <w:rPr>
          <w:rFonts w:ascii="Times New Roman" w:hAnsi="Times New Roman" w:cs="Times New Roman"/>
          <w:sz w:val="22"/>
          <w:szCs w:val="22"/>
          <w:u w:val="single"/>
        </w:rPr>
        <w:t>ACCGAGCTC</w:t>
      </w:r>
      <w:r w:rsidRPr="00ED548B">
        <w:rPr>
          <w:rFonts w:ascii="Times New Roman" w:hAnsi="Times New Roman" w:cs="Times New Roman"/>
          <w:sz w:val="22"/>
          <w:szCs w:val="22"/>
        </w:rPr>
        <w:t>CCAGTTCCCTTCAATTCCCT   (VII: 337988-338007)</w:t>
      </w:r>
    </w:p>
    <w:p w14:paraId="116465DC" w14:textId="77777777" w:rsidR="00487167" w:rsidRPr="00ED548B" w:rsidRDefault="00487167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NUPEcoRI: </w:t>
      </w:r>
      <w:r w:rsidRPr="00ED548B">
        <w:rPr>
          <w:rFonts w:ascii="Times New Roman" w:hAnsi="Times New Roman" w:cs="Times New Roman"/>
          <w:sz w:val="22"/>
          <w:szCs w:val="22"/>
          <w:u w:val="single"/>
        </w:rPr>
        <w:t>GGAATTCCC</w:t>
      </w:r>
      <w:r w:rsidRPr="00ED548B">
        <w:rPr>
          <w:rFonts w:ascii="Times New Roman" w:hAnsi="Times New Roman" w:cs="Times New Roman"/>
          <w:sz w:val="22"/>
          <w:szCs w:val="22"/>
        </w:rPr>
        <w:t>TGACTAAACTTG</w:t>
      </w:r>
      <w:r w:rsidR="00C81CC2" w:rsidRPr="00ED548B">
        <w:rPr>
          <w:rFonts w:ascii="Times New Roman" w:hAnsi="Times New Roman" w:cs="Times New Roman"/>
          <w:sz w:val="22"/>
          <w:szCs w:val="22"/>
        </w:rPr>
        <w:t>ACTGTG       (VII: 338768-338785</w:t>
      </w:r>
      <w:r w:rsidRPr="00ED548B">
        <w:rPr>
          <w:rFonts w:ascii="Times New Roman" w:hAnsi="Times New Roman" w:cs="Times New Roman"/>
          <w:sz w:val="22"/>
          <w:szCs w:val="22"/>
        </w:rPr>
        <w:t>)</w:t>
      </w:r>
    </w:p>
    <w:p w14:paraId="2C1C188D" w14:textId="77777777" w:rsidR="00267574" w:rsidRPr="00ED548B" w:rsidRDefault="00267574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CE69F6E" w14:textId="092708E2" w:rsidR="00267574" w:rsidRPr="00ED548B" w:rsidRDefault="00267574" w:rsidP="0075234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FwNUP100: GGAACCCAAACCAATTGAAAATAGAAGAACATATTCGTTTTCTTCCTCAGTTTCAGGGAACGCTCCTTT</w:t>
      </w:r>
      <w:r w:rsidR="001333B3" w:rsidRPr="00ED548B">
        <w:rPr>
          <w:rFonts w:ascii="Times New Roman" w:hAnsi="Times New Roman" w:cs="Times New Roman"/>
          <w:sz w:val="22"/>
          <w:szCs w:val="22"/>
        </w:rPr>
        <w:t>ACCACTCGCCTCACAGTCAAGTTTAGTGAGTcgtacgctgcaggtcgacgg</w:t>
      </w:r>
      <w:r w:rsidR="00752340" w:rsidRPr="00ED548B">
        <w:rPr>
          <w:rFonts w:ascii="Times New Roman" w:hAnsi="Times New Roman" w:cs="Times New Roman"/>
          <w:sz w:val="22"/>
          <w:szCs w:val="22"/>
        </w:rPr>
        <w:t xml:space="preserve"> (VII: 338687-338787)</w:t>
      </w:r>
    </w:p>
    <w:p w14:paraId="53A46E28" w14:textId="77777777" w:rsidR="00552DEF" w:rsidRPr="00ED548B" w:rsidRDefault="00552DEF" w:rsidP="0075234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622C813" w14:textId="1F319A6B" w:rsidR="00552DEF" w:rsidRPr="00ED548B" w:rsidRDefault="000350FF" w:rsidP="00D06B7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RevTOP_</w:t>
      </w:r>
      <w:r w:rsidR="00C500CB" w:rsidRPr="00ED548B">
        <w:rPr>
          <w:rFonts w:ascii="Times New Roman" w:hAnsi="Times New Roman" w:cs="Times New Roman"/>
          <w:sz w:val="22"/>
          <w:szCs w:val="22"/>
        </w:rPr>
        <w:t xml:space="preserve">NUP800: </w:t>
      </w:r>
    </w:p>
    <w:p w14:paraId="02CF9D86" w14:textId="77777777" w:rsidR="00D06B70" w:rsidRPr="00ED548B" w:rsidRDefault="00C500CB" w:rsidP="00D06B70">
      <w:pPr>
        <w:jc w:val="both"/>
        <w:rPr>
          <w:rFonts w:ascii="Times New Roman" w:hAnsi="Times New Roman" w:cs="Times New Roman"/>
          <w:i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TGTGCCATATAGTTCTTCAGGACCATTTATAACATTTTCAGTATCTTCGTGTGAACTTTCTTCATCTTCTTCATCAGAAGT</w:t>
      </w:r>
      <w:r w:rsidR="002E1CDF" w:rsidRPr="00ED548B">
        <w:rPr>
          <w:rFonts w:ascii="Times New Roman" w:hAnsi="Times New Roman" w:cs="Times New Roman"/>
          <w:i/>
          <w:sz w:val="22"/>
          <w:szCs w:val="22"/>
        </w:rPr>
        <w:t xml:space="preserve">ACTCACTAAACTTGACTGTGAGGC </w:t>
      </w:r>
    </w:p>
    <w:p w14:paraId="1D11B070" w14:textId="71DAE203" w:rsidR="00C500CB" w:rsidRPr="00ED548B" w:rsidRDefault="002E1CDF" w:rsidP="00D06B70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(XIV: 460959-461039,</w:t>
      </w:r>
      <w:r w:rsidRPr="00ED548B">
        <w:rPr>
          <w:rFonts w:ascii="Times New Roman" w:hAnsi="Times New Roman" w:cs="Times New Roman"/>
          <w:i/>
          <w:sz w:val="22"/>
          <w:szCs w:val="22"/>
        </w:rPr>
        <w:t xml:space="preserve"> in italic the homology on NUP145</w:t>
      </w:r>
      <w:r w:rsidRPr="00ED548B">
        <w:rPr>
          <w:rFonts w:ascii="Times New Roman" w:hAnsi="Times New Roman" w:cs="Times New Roman"/>
          <w:sz w:val="22"/>
          <w:szCs w:val="22"/>
        </w:rPr>
        <w:t>)</w:t>
      </w:r>
    </w:p>
    <w:p w14:paraId="7530112C" w14:textId="77777777" w:rsidR="00D06B70" w:rsidRPr="00ED548B" w:rsidRDefault="00D06B70">
      <w:pPr>
        <w:rPr>
          <w:rFonts w:ascii="Times New Roman" w:hAnsi="Times New Roman" w:cs="Times New Roman"/>
          <w:sz w:val="22"/>
          <w:szCs w:val="22"/>
        </w:rPr>
      </w:pPr>
    </w:p>
    <w:p w14:paraId="500FC496" w14:textId="5D8AF57E" w:rsidR="00D06B70" w:rsidRPr="00ED548B" w:rsidRDefault="00D06B70">
      <w:pPr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FwNUP-KO-Klura:</w:t>
      </w:r>
    </w:p>
    <w:p w14:paraId="52FD7DCE" w14:textId="77777777" w:rsidR="00D06B70" w:rsidRPr="00ED548B" w:rsidRDefault="00D06B70">
      <w:pPr>
        <w:rPr>
          <w:rFonts w:ascii="Times New Roman" w:hAnsi="Times New Roman" w:cs="Times New Roman"/>
          <w:sz w:val="22"/>
          <w:szCs w:val="22"/>
        </w:rPr>
      </w:pPr>
    </w:p>
    <w:p w14:paraId="61D03036" w14:textId="36F8D351" w:rsidR="00D06B70" w:rsidRPr="00ED548B" w:rsidRDefault="00D06B70">
      <w:pPr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RevNUP-KO-Klura: </w:t>
      </w:r>
    </w:p>
    <w:p w14:paraId="08E88D82" w14:textId="0578BD09" w:rsidR="00C500CB" w:rsidRPr="00ED548B" w:rsidRDefault="005728F0">
      <w:pPr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TTATATCTTATATGTACACTTCATTAAATCTGGGCAAACTCcccgcgcgttggccgattca</w:t>
      </w:r>
    </w:p>
    <w:p w14:paraId="03F8B96C" w14:textId="77777777" w:rsidR="005728F0" w:rsidRPr="00ED548B" w:rsidRDefault="005728F0">
      <w:pPr>
        <w:rPr>
          <w:rFonts w:ascii="Times New Roman" w:hAnsi="Times New Roman" w:cs="Times New Roman"/>
          <w:sz w:val="22"/>
          <w:szCs w:val="22"/>
        </w:rPr>
      </w:pPr>
    </w:p>
    <w:p w14:paraId="77EE0BB8" w14:textId="30B87C7D" w:rsidR="005728F0" w:rsidRPr="00ED548B" w:rsidRDefault="00441A0E">
      <w:pPr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F1-KO-NUP: ATGATCAGTATAAGCACTGTC</w:t>
      </w:r>
      <w:r w:rsidR="0026504E" w:rsidRPr="00ED548B">
        <w:rPr>
          <w:rFonts w:ascii="Times New Roman" w:hAnsi="Times New Roman" w:cs="Times New Roman"/>
          <w:sz w:val="22"/>
          <w:szCs w:val="22"/>
        </w:rPr>
        <w:t xml:space="preserve"> (Chr.VII: 341654-341674)</w:t>
      </w:r>
    </w:p>
    <w:p w14:paraId="0D9FCB8E" w14:textId="3C11F11A" w:rsidR="00441A0E" w:rsidRPr="00ED548B" w:rsidRDefault="00441A0E">
      <w:pPr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R1-KO-NUP: TTAGACCTACTGAAGAACACT</w:t>
      </w:r>
      <w:r w:rsidR="0026504E" w:rsidRPr="00ED548B">
        <w:rPr>
          <w:rFonts w:ascii="Times New Roman" w:hAnsi="Times New Roman" w:cs="Times New Roman"/>
          <w:sz w:val="22"/>
          <w:szCs w:val="22"/>
        </w:rPr>
        <w:t xml:space="preserve"> (Chr.VII: 341955- 341975)</w:t>
      </w:r>
    </w:p>
    <w:p w14:paraId="2EB29299" w14:textId="77777777" w:rsidR="00C70D4B" w:rsidRPr="00ED548B" w:rsidRDefault="00C70D4B" w:rsidP="00A604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3AEC8A8" w14:textId="22EF4346" w:rsidR="00C70D4B" w:rsidRPr="00ED548B" w:rsidRDefault="00C70D4B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FwPstNUP300: </w:t>
      </w:r>
      <w:r w:rsidRPr="00ED548B">
        <w:rPr>
          <w:rFonts w:ascii="Times New Roman" w:hAnsi="Times New Roman" w:cs="Times New Roman"/>
          <w:sz w:val="22"/>
          <w:szCs w:val="22"/>
          <w:u w:val="single"/>
        </w:rPr>
        <w:t>AACTGCAG</w:t>
      </w:r>
      <w:r w:rsidRPr="00ED548B">
        <w:rPr>
          <w:rFonts w:ascii="Times New Roman" w:hAnsi="Times New Roman" w:cs="Times New Roman"/>
          <w:sz w:val="22"/>
          <w:szCs w:val="22"/>
        </w:rPr>
        <w:t>CGACAAACTCAACGACAGG</w:t>
      </w:r>
      <w:r w:rsidR="00950E31" w:rsidRPr="00ED548B">
        <w:rPr>
          <w:rFonts w:ascii="Times New Roman" w:hAnsi="Times New Roman" w:cs="Times New Roman"/>
          <w:sz w:val="22"/>
          <w:szCs w:val="22"/>
        </w:rPr>
        <w:t xml:space="preserve"> (ChrVII: 338429-338447)</w:t>
      </w:r>
    </w:p>
    <w:p w14:paraId="50195176" w14:textId="01ED5828" w:rsidR="00C70D4B" w:rsidRPr="00ED548B" w:rsidRDefault="00C70D4B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RevBamNUP300: </w:t>
      </w:r>
      <w:r w:rsidRPr="00ED548B">
        <w:rPr>
          <w:rFonts w:ascii="Times New Roman" w:hAnsi="Times New Roman" w:cs="Times New Roman"/>
          <w:sz w:val="22"/>
          <w:szCs w:val="22"/>
          <w:u w:val="single"/>
        </w:rPr>
        <w:t>AAGGATCCAA</w:t>
      </w:r>
      <w:r w:rsidRPr="00ED548B">
        <w:rPr>
          <w:rFonts w:ascii="Times New Roman" w:hAnsi="Times New Roman" w:cs="Times New Roman"/>
          <w:sz w:val="22"/>
          <w:szCs w:val="22"/>
        </w:rPr>
        <w:t>ACTCACTAAACTTGACTGTG</w:t>
      </w:r>
      <w:r w:rsidR="00A604C4" w:rsidRPr="00ED548B">
        <w:rPr>
          <w:rFonts w:ascii="Times New Roman" w:hAnsi="Times New Roman" w:cs="Times New Roman"/>
          <w:sz w:val="22"/>
          <w:szCs w:val="22"/>
        </w:rPr>
        <w:t xml:space="preserve"> (Chr. VII: </w:t>
      </w:r>
      <w:r w:rsidR="00606FE9" w:rsidRPr="00ED548B">
        <w:rPr>
          <w:rFonts w:ascii="Times New Roman" w:hAnsi="Times New Roman" w:cs="Times New Roman"/>
          <w:sz w:val="22"/>
          <w:szCs w:val="22"/>
        </w:rPr>
        <w:t>338768-338787)</w:t>
      </w:r>
    </w:p>
    <w:p w14:paraId="044D4DB4" w14:textId="18E55442" w:rsidR="00C70D4B" w:rsidRPr="00ED548B" w:rsidRDefault="00C70D4B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FwSacNUP150: </w:t>
      </w:r>
      <w:r w:rsidRPr="00ED548B">
        <w:rPr>
          <w:rFonts w:ascii="Times New Roman" w:hAnsi="Times New Roman" w:cs="Times New Roman"/>
          <w:sz w:val="22"/>
          <w:szCs w:val="22"/>
          <w:u w:val="single"/>
        </w:rPr>
        <w:t>ACCGAGCTC</w:t>
      </w:r>
      <w:r w:rsidRPr="00ED548B">
        <w:rPr>
          <w:rFonts w:ascii="Times New Roman" w:hAnsi="Times New Roman" w:cs="Times New Roman"/>
          <w:sz w:val="22"/>
          <w:szCs w:val="22"/>
        </w:rPr>
        <w:t>GACATGCCAAGATCTATTAC</w:t>
      </w:r>
      <w:r w:rsidR="00606FE9" w:rsidRPr="00ED548B">
        <w:rPr>
          <w:rFonts w:ascii="Times New Roman" w:hAnsi="Times New Roman" w:cs="Times New Roman"/>
          <w:sz w:val="22"/>
          <w:szCs w:val="22"/>
        </w:rPr>
        <w:t xml:space="preserve"> (Chr. VII: 338633-338651)</w:t>
      </w:r>
    </w:p>
    <w:p w14:paraId="600A2636" w14:textId="3792DE3F" w:rsidR="0087582C" w:rsidRPr="00ED548B" w:rsidRDefault="00C70D4B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lastRenderedPageBreak/>
        <w:t xml:space="preserve">RevEcoNUP150: </w:t>
      </w:r>
      <w:r w:rsidRPr="00ED548B">
        <w:rPr>
          <w:rFonts w:ascii="Times New Roman" w:hAnsi="Times New Roman" w:cs="Times New Roman"/>
          <w:sz w:val="22"/>
          <w:szCs w:val="22"/>
          <w:u w:val="single"/>
        </w:rPr>
        <w:t>GGAATTCC</w:t>
      </w:r>
      <w:r w:rsidRPr="00ED548B">
        <w:rPr>
          <w:rFonts w:ascii="Times New Roman" w:hAnsi="Times New Roman" w:cs="Times New Roman"/>
          <w:sz w:val="22"/>
          <w:szCs w:val="22"/>
        </w:rPr>
        <w:t>ACTCACTAAACTTGACTGTG</w:t>
      </w:r>
      <w:r w:rsidR="00606FE9" w:rsidRPr="00ED548B">
        <w:rPr>
          <w:rFonts w:ascii="Times New Roman" w:hAnsi="Times New Roman" w:cs="Times New Roman"/>
          <w:sz w:val="22"/>
          <w:szCs w:val="22"/>
        </w:rPr>
        <w:t xml:space="preserve"> (Chr. VII: 338768-338787)</w:t>
      </w:r>
    </w:p>
    <w:p w14:paraId="6DE33934" w14:textId="4ECCAC52" w:rsidR="006147E5" w:rsidRPr="00ED548B" w:rsidRDefault="0087582C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Primers used to amplify probes</w:t>
      </w:r>
      <w:r w:rsidR="006147E5" w:rsidRPr="00ED548B">
        <w:rPr>
          <w:rFonts w:ascii="Times New Roman" w:hAnsi="Times New Roman" w:cs="Times New Roman"/>
          <w:sz w:val="22"/>
          <w:szCs w:val="22"/>
        </w:rPr>
        <w:t>:</w:t>
      </w:r>
    </w:p>
    <w:p w14:paraId="703737AB" w14:textId="77777777" w:rsidR="006147E5" w:rsidRPr="00ED548B" w:rsidRDefault="006147E5" w:rsidP="00A604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15F830D" w14:textId="4E778AC7" w:rsidR="006147E5" w:rsidRPr="00ED548B" w:rsidRDefault="006147E5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KluraDig1: CTGAGACTCATGCAAGTCCG (within the Kl-URA3 gene)</w:t>
      </w:r>
    </w:p>
    <w:p w14:paraId="427C3F1C" w14:textId="03830959" w:rsidR="006147E5" w:rsidRPr="00ED548B" w:rsidRDefault="006147E5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KluraDig2: ACCTGGGGTCATGATTAGCC (within the Kl-URA3 gene)</w:t>
      </w:r>
    </w:p>
    <w:p w14:paraId="66C63F5E" w14:textId="465D065C" w:rsidR="006147E5" w:rsidRPr="00ED548B" w:rsidRDefault="006147E5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KluraPromDig1: GAGTGTATTGACGCTGGCGT (within the Kl-URA3 promoter)</w:t>
      </w:r>
    </w:p>
    <w:p w14:paraId="3435D12F" w14:textId="73AC49D8" w:rsidR="006147E5" w:rsidRPr="00ED548B" w:rsidRDefault="006147E5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KluraPromDig2: GTGATTCTGGGTAGAAGATCG (within the Kl-URA3 promoter)</w:t>
      </w:r>
    </w:p>
    <w:p w14:paraId="70EB8E91" w14:textId="31B9E275" w:rsidR="003D3712" w:rsidRPr="00ED548B" w:rsidRDefault="003D3712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BUD17Fw: GTGCTCTCCATTCAATCACAC (</w:t>
      </w:r>
      <w:r w:rsidR="00B50FFC" w:rsidRPr="00ED548B">
        <w:rPr>
          <w:rFonts w:ascii="Times New Roman" w:hAnsi="Times New Roman" w:cs="Times New Roman"/>
          <w:sz w:val="22"/>
          <w:szCs w:val="22"/>
        </w:rPr>
        <w:t>Chr. XIV: 674953-674973)</w:t>
      </w:r>
    </w:p>
    <w:p w14:paraId="4D67E7F5" w14:textId="77777777" w:rsidR="00661731" w:rsidRPr="00ED548B" w:rsidRDefault="003D3712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BUD17Rev: CGTACAGCCTTCCATTATCG</w:t>
      </w:r>
      <w:r w:rsidR="00B50FFC" w:rsidRPr="00ED548B">
        <w:rPr>
          <w:rFonts w:ascii="Times New Roman" w:hAnsi="Times New Roman" w:cs="Times New Roman"/>
          <w:sz w:val="22"/>
          <w:szCs w:val="22"/>
        </w:rPr>
        <w:t xml:space="preserve"> (Chr. XIV: 675288-675307)</w:t>
      </w:r>
    </w:p>
    <w:p w14:paraId="6CD27366" w14:textId="6F5AE601" w:rsidR="00661731" w:rsidRPr="00ED548B" w:rsidRDefault="00661731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PAN2Fw: CTCACTAGCATTGATATTGC (Chr. VII: 334131-334150)</w:t>
      </w:r>
    </w:p>
    <w:p w14:paraId="0101377B" w14:textId="0B4E4F40" w:rsidR="00B50FFC" w:rsidRPr="00ED548B" w:rsidRDefault="00661731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PAN2Rev: CCCATGTTGTTTGATGATCT (Chr. VII: 334471-334490)</w:t>
      </w:r>
    </w:p>
    <w:p w14:paraId="0EC6DB11" w14:textId="343BE7FA" w:rsidR="00565B33" w:rsidRPr="00ED548B" w:rsidRDefault="00565B33" w:rsidP="00565B33">
      <w:pPr>
        <w:tabs>
          <w:tab w:val="left" w:pos="8931"/>
        </w:tabs>
        <w:jc w:val="both"/>
        <w:rPr>
          <w:rFonts w:ascii="Times New Roman" w:hAnsi="Times New Roman" w:cs="Times New Roman"/>
          <w:i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RAD54Fw: AGAGATATTTACCAATTTGGCCC (</w:t>
      </w:r>
      <w:r w:rsidR="00606623" w:rsidRPr="00ED548B">
        <w:rPr>
          <w:rFonts w:ascii="Times New Roman" w:hAnsi="Times New Roman" w:cs="Times New Roman"/>
          <w:sz w:val="22"/>
          <w:szCs w:val="22"/>
        </w:rPr>
        <w:t xml:space="preserve">Chr. </w:t>
      </w:r>
      <w:r w:rsidRPr="00ED548B">
        <w:rPr>
          <w:rFonts w:ascii="Times New Roman" w:hAnsi="Times New Roman" w:cs="Times New Roman"/>
          <w:sz w:val="22"/>
          <w:szCs w:val="22"/>
        </w:rPr>
        <w:t>VII: 193554-576)</w:t>
      </w:r>
    </w:p>
    <w:p w14:paraId="29A3BFF6" w14:textId="793F361D" w:rsidR="006D759C" w:rsidRPr="00ED548B" w:rsidRDefault="00B518BC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RAD54Rev: CTTAAGTTCTAAAGCAGGTGGG </w:t>
      </w:r>
      <w:r w:rsidR="001F0E74" w:rsidRPr="00ED548B">
        <w:rPr>
          <w:rFonts w:ascii="Times New Roman" w:hAnsi="Times New Roman" w:cs="Times New Roman"/>
          <w:sz w:val="22"/>
          <w:szCs w:val="22"/>
        </w:rPr>
        <w:t>(</w:t>
      </w:r>
      <w:r w:rsidR="00606623" w:rsidRPr="00ED548B">
        <w:rPr>
          <w:rFonts w:ascii="Times New Roman" w:hAnsi="Times New Roman" w:cs="Times New Roman"/>
          <w:sz w:val="22"/>
          <w:szCs w:val="22"/>
        </w:rPr>
        <w:t xml:space="preserve">Chr. </w:t>
      </w:r>
      <w:r w:rsidRPr="00ED548B">
        <w:rPr>
          <w:rFonts w:ascii="Times New Roman" w:hAnsi="Times New Roman" w:cs="Times New Roman"/>
          <w:sz w:val="22"/>
          <w:szCs w:val="22"/>
        </w:rPr>
        <w:t>VII: 194196-194217</w:t>
      </w:r>
      <w:r w:rsidR="001F0E74" w:rsidRPr="00ED548B">
        <w:rPr>
          <w:rFonts w:ascii="Times New Roman" w:hAnsi="Times New Roman" w:cs="Times New Roman"/>
          <w:sz w:val="22"/>
          <w:szCs w:val="22"/>
        </w:rPr>
        <w:t>)</w:t>
      </w:r>
    </w:p>
    <w:p w14:paraId="4516C15D" w14:textId="04D4D6CD" w:rsidR="000B2742" w:rsidRPr="00ED548B" w:rsidRDefault="000B2742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GLR1Fw: TCTGATGGGTTCTTTAGATTGGAAG (Chr. XVI: 376060-376084)</w:t>
      </w:r>
    </w:p>
    <w:p w14:paraId="330C74D2" w14:textId="5C82110C" w:rsidR="000B2742" w:rsidRPr="00ED548B" w:rsidRDefault="000B2742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GLR1Rev: AGTAACCAATTCTTCTGCGCTAGTC (Chr. XVI: 376920-376944)</w:t>
      </w:r>
    </w:p>
    <w:p w14:paraId="0A08132B" w14:textId="77777777" w:rsidR="006D759C" w:rsidRPr="00ED548B" w:rsidRDefault="006D759C" w:rsidP="00A604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AAD5A35" w14:textId="3F17ACF9" w:rsidR="00B50FFC" w:rsidRPr="00ED548B" w:rsidRDefault="0087582C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Primers used to </w:t>
      </w:r>
      <w:r w:rsidR="00B50FFC" w:rsidRPr="00ED548B">
        <w:rPr>
          <w:rFonts w:ascii="Times New Roman" w:hAnsi="Times New Roman" w:cs="Times New Roman"/>
          <w:sz w:val="22"/>
          <w:szCs w:val="22"/>
        </w:rPr>
        <w:t>label</w:t>
      </w:r>
      <w:r w:rsidRPr="00ED548B">
        <w:rPr>
          <w:rFonts w:ascii="Times New Roman" w:hAnsi="Times New Roman" w:cs="Times New Roman"/>
          <w:sz w:val="22"/>
          <w:szCs w:val="22"/>
        </w:rPr>
        <w:t xml:space="preserve"> the translocated</w:t>
      </w:r>
      <w:r w:rsidR="00B50FFC" w:rsidRPr="00ED548B">
        <w:rPr>
          <w:rFonts w:ascii="Times New Roman" w:hAnsi="Times New Roman" w:cs="Times New Roman"/>
          <w:sz w:val="22"/>
          <w:szCs w:val="22"/>
        </w:rPr>
        <w:t xml:space="preserve"> chromosome with Kanamycin:</w:t>
      </w:r>
    </w:p>
    <w:p w14:paraId="4DB387D1" w14:textId="77777777" w:rsidR="00B50FFC" w:rsidRPr="00ED548B" w:rsidRDefault="00B50FFC" w:rsidP="00A604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F12450C" w14:textId="5FBE5656" w:rsidR="00B50FFC" w:rsidRPr="00ED548B" w:rsidRDefault="00B50FFC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FwXIVKAN: CCATCAGGATTATCGTTCTCTGACATCACCCACTCTCTGCgtcgacggatccccgggttaa (homology on Chr. XIV: 652023-652062 - </w:t>
      </w:r>
      <w:r w:rsidRPr="00ED548B">
        <w:rPr>
          <w:rFonts w:ascii="Times New Roman" w:hAnsi="Times New Roman" w:cs="Times New Roman"/>
          <w:i/>
          <w:sz w:val="22"/>
          <w:szCs w:val="22"/>
        </w:rPr>
        <w:t>KAN</w:t>
      </w:r>
      <w:r w:rsidRPr="00ED548B">
        <w:rPr>
          <w:rFonts w:ascii="Times New Roman" w:hAnsi="Times New Roman" w:cs="Times New Roman"/>
          <w:sz w:val="22"/>
          <w:szCs w:val="22"/>
        </w:rPr>
        <w:t xml:space="preserve"> homology in lower case)</w:t>
      </w:r>
    </w:p>
    <w:p w14:paraId="25F010E1" w14:textId="256F17E0" w:rsidR="006147E5" w:rsidRPr="00ED548B" w:rsidRDefault="00B50FFC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RevXIVKAN: AAATCTGAAACTTGCAGATCATTAGTTTACGCTTCGGATGccgcgcgttggccgattcat </w:t>
      </w:r>
    </w:p>
    <w:p w14:paraId="240315FC" w14:textId="2A61956E" w:rsidR="00B50FFC" w:rsidRPr="00ED548B" w:rsidRDefault="00B50FFC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(homology on Chr. XIV: </w:t>
      </w:r>
      <w:r w:rsidR="00776053" w:rsidRPr="00ED548B">
        <w:rPr>
          <w:rFonts w:ascii="Times New Roman" w:hAnsi="Times New Roman" w:cs="Times New Roman"/>
          <w:sz w:val="22"/>
          <w:szCs w:val="22"/>
        </w:rPr>
        <w:t xml:space="preserve">652394-652433- </w:t>
      </w:r>
      <w:r w:rsidR="00776053" w:rsidRPr="00ED548B">
        <w:rPr>
          <w:rFonts w:ascii="Times New Roman" w:hAnsi="Times New Roman" w:cs="Times New Roman"/>
          <w:i/>
          <w:sz w:val="22"/>
          <w:szCs w:val="22"/>
        </w:rPr>
        <w:t>KAN</w:t>
      </w:r>
      <w:r w:rsidR="00776053" w:rsidRPr="00ED548B">
        <w:rPr>
          <w:rFonts w:ascii="Times New Roman" w:hAnsi="Times New Roman" w:cs="Times New Roman"/>
          <w:sz w:val="22"/>
          <w:szCs w:val="22"/>
        </w:rPr>
        <w:t xml:space="preserve"> homology in lower case)</w:t>
      </w:r>
    </w:p>
    <w:p w14:paraId="05C43DB1" w14:textId="2D4BDFA7" w:rsidR="006147E5" w:rsidRPr="00ED548B" w:rsidRDefault="006B6CAA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F1XIV: CATACATGCAACACATACTC</w:t>
      </w:r>
      <w:r w:rsidR="000838EA" w:rsidRPr="00ED548B">
        <w:rPr>
          <w:rFonts w:ascii="Times New Roman" w:hAnsi="Times New Roman" w:cs="Times New Roman"/>
          <w:sz w:val="22"/>
          <w:szCs w:val="22"/>
        </w:rPr>
        <w:t xml:space="preserve">  (Chr. XIV: 651836-651855)</w:t>
      </w:r>
    </w:p>
    <w:p w14:paraId="59FC3292" w14:textId="52CFD319" w:rsidR="006B6CAA" w:rsidRPr="00ED548B" w:rsidRDefault="006B6CAA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R1XIV: GTTCTTTTGCTTTTGATCCG</w:t>
      </w:r>
      <w:r w:rsidR="000838EA" w:rsidRPr="00ED548B">
        <w:rPr>
          <w:rFonts w:ascii="Times New Roman" w:hAnsi="Times New Roman" w:cs="Times New Roman"/>
          <w:sz w:val="22"/>
          <w:szCs w:val="22"/>
        </w:rPr>
        <w:t xml:space="preserve">    (Chr. XIV: 652199-652218)</w:t>
      </w:r>
    </w:p>
    <w:p w14:paraId="485A6F1C" w14:textId="09E24039" w:rsidR="006B6CAA" w:rsidRPr="00ED548B" w:rsidRDefault="006B6CAA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F2XIV: AAA</w:t>
      </w:r>
      <w:r w:rsidR="009E0EF0" w:rsidRPr="00ED548B">
        <w:rPr>
          <w:rFonts w:ascii="Times New Roman" w:hAnsi="Times New Roman" w:cs="Times New Roman"/>
          <w:sz w:val="22"/>
          <w:szCs w:val="22"/>
        </w:rPr>
        <w:t>GCCATCACGTGGATCCC</w:t>
      </w:r>
      <w:r w:rsidR="000838EA" w:rsidRPr="00ED548B">
        <w:rPr>
          <w:rFonts w:ascii="Times New Roman" w:hAnsi="Times New Roman" w:cs="Times New Roman"/>
          <w:sz w:val="22"/>
          <w:szCs w:val="22"/>
        </w:rPr>
        <w:t xml:space="preserve">  (Chr. XIV: 651900-651919)</w:t>
      </w:r>
    </w:p>
    <w:p w14:paraId="4115E984" w14:textId="0BCAB9BC" w:rsidR="009E0EF0" w:rsidRPr="00ED548B" w:rsidRDefault="009E0EF0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R2XIV: </w:t>
      </w:r>
      <w:r w:rsidR="00C3231E" w:rsidRPr="00ED548B">
        <w:rPr>
          <w:rFonts w:ascii="Times New Roman" w:hAnsi="Times New Roman" w:cs="Times New Roman"/>
          <w:sz w:val="22"/>
          <w:szCs w:val="22"/>
        </w:rPr>
        <w:t>AGCAGGCTTTAGATGTAGCAG</w:t>
      </w:r>
      <w:r w:rsidR="000838EA" w:rsidRPr="00ED548B">
        <w:rPr>
          <w:rFonts w:ascii="Times New Roman" w:hAnsi="Times New Roman" w:cs="Times New Roman"/>
          <w:sz w:val="22"/>
          <w:szCs w:val="22"/>
        </w:rPr>
        <w:t xml:space="preserve"> (Chr. XIV: 652</w:t>
      </w:r>
      <w:r w:rsidR="00C3231E" w:rsidRPr="00ED548B">
        <w:rPr>
          <w:rFonts w:ascii="Times New Roman" w:hAnsi="Times New Roman" w:cs="Times New Roman"/>
          <w:sz w:val="22"/>
          <w:szCs w:val="22"/>
        </w:rPr>
        <w:t>589</w:t>
      </w:r>
      <w:r w:rsidR="000838EA" w:rsidRPr="00ED548B">
        <w:rPr>
          <w:rFonts w:ascii="Times New Roman" w:hAnsi="Times New Roman" w:cs="Times New Roman"/>
          <w:sz w:val="22"/>
          <w:szCs w:val="22"/>
        </w:rPr>
        <w:t>-652</w:t>
      </w:r>
      <w:r w:rsidR="00C3231E" w:rsidRPr="00ED548B">
        <w:rPr>
          <w:rFonts w:ascii="Times New Roman" w:hAnsi="Times New Roman" w:cs="Times New Roman"/>
          <w:sz w:val="22"/>
          <w:szCs w:val="22"/>
        </w:rPr>
        <w:t>609</w:t>
      </w:r>
      <w:r w:rsidR="000838EA" w:rsidRPr="00ED548B">
        <w:rPr>
          <w:rFonts w:ascii="Times New Roman" w:hAnsi="Times New Roman" w:cs="Times New Roman"/>
          <w:sz w:val="22"/>
          <w:szCs w:val="22"/>
        </w:rPr>
        <w:t>)</w:t>
      </w:r>
    </w:p>
    <w:p w14:paraId="3AB95DEA" w14:textId="77777777" w:rsidR="00ED654E" w:rsidRPr="00ED548B" w:rsidRDefault="00ED654E" w:rsidP="00A604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454ABE7" w14:textId="172BB84A" w:rsidR="00ED654E" w:rsidRPr="00ED548B" w:rsidRDefault="0087582C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Primers used for c</w:t>
      </w:r>
      <w:r w:rsidR="00ED654E" w:rsidRPr="00ED548B">
        <w:rPr>
          <w:rFonts w:ascii="Times New Roman" w:hAnsi="Times New Roman" w:cs="Times New Roman"/>
          <w:sz w:val="22"/>
          <w:szCs w:val="22"/>
        </w:rPr>
        <w:t>opy number determination:</w:t>
      </w:r>
    </w:p>
    <w:p w14:paraId="6F53AB36" w14:textId="77777777" w:rsidR="00ED654E" w:rsidRPr="00ED548B" w:rsidRDefault="00ED654E" w:rsidP="00A604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298116B" w14:textId="6C19EB3B" w:rsidR="00ED654E" w:rsidRPr="00ED548B" w:rsidRDefault="00ED654E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>Klura_CN: GCAAATGTATGGACCCAACGT (used with KluraDig1)</w:t>
      </w:r>
    </w:p>
    <w:p w14:paraId="39621DE9" w14:textId="77777777" w:rsidR="00ED654E" w:rsidRPr="00ED548B" w:rsidRDefault="00ED654E" w:rsidP="00A604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42247A5" w14:textId="511FADFF" w:rsidR="00ED654E" w:rsidRPr="00ED548B" w:rsidRDefault="00545600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i/>
          <w:sz w:val="22"/>
          <w:szCs w:val="22"/>
        </w:rPr>
        <w:t>P53</w:t>
      </w:r>
      <w:r w:rsidRPr="00ED548B">
        <w:rPr>
          <w:rFonts w:ascii="Times New Roman" w:hAnsi="Times New Roman" w:cs="Times New Roman"/>
          <w:sz w:val="22"/>
          <w:szCs w:val="22"/>
        </w:rPr>
        <w:t>-</w:t>
      </w:r>
      <w:r w:rsidR="00471B68" w:rsidRPr="00ED548B">
        <w:rPr>
          <w:rFonts w:ascii="Times New Roman" w:hAnsi="Times New Roman" w:cs="Times New Roman"/>
          <w:sz w:val="22"/>
          <w:szCs w:val="22"/>
        </w:rPr>
        <w:t>cloning</w:t>
      </w:r>
      <w:r w:rsidRPr="00ED548B">
        <w:rPr>
          <w:rFonts w:ascii="Times New Roman" w:hAnsi="Times New Roman" w:cs="Times New Roman"/>
          <w:sz w:val="22"/>
          <w:szCs w:val="22"/>
        </w:rPr>
        <w:t xml:space="preserve"> primers:</w:t>
      </w:r>
    </w:p>
    <w:p w14:paraId="79245E19" w14:textId="77777777" w:rsidR="00545600" w:rsidRPr="00ED548B" w:rsidRDefault="00545600" w:rsidP="00A604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1E31CA8" w14:textId="1E4AA13C" w:rsidR="00545600" w:rsidRPr="00ED548B" w:rsidRDefault="00545600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FwP53Bam: </w:t>
      </w:r>
      <w:r w:rsidRPr="00ED548B">
        <w:rPr>
          <w:rFonts w:ascii="Times New Roman" w:hAnsi="Times New Roman" w:cs="Times New Roman"/>
          <w:sz w:val="22"/>
          <w:szCs w:val="22"/>
          <w:u w:val="single"/>
        </w:rPr>
        <w:t>CGGGATCCCG</w:t>
      </w:r>
      <w:r w:rsidRPr="00ED548B">
        <w:rPr>
          <w:rFonts w:ascii="Times New Roman" w:hAnsi="Times New Roman" w:cs="Times New Roman"/>
          <w:sz w:val="22"/>
          <w:szCs w:val="22"/>
        </w:rPr>
        <w:t>ATGGAGGAGCCGCAGTCAGA</w:t>
      </w:r>
    </w:p>
    <w:p w14:paraId="1F81FE08" w14:textId="301839D0" w:rsidR="00545600" w:rsidRPr="00ED548B" w:rsidRDefault="00545600" w:rsidP="00A604C4">
      <w:pPr>
        <w:jc w:val="both"/>
        <w:rPr>
          <w:rFonts w:ascii="Times New Roman" w:hAnsi="Times New Roman" w:cs="Times New Roman"/>
          <w:sz w:val="22"/>
          <w:szCs w:val="22"/>
        </w:rPr>
      </w:pPr>
      <w:r w:rsidRPr="00ED548B">
        <w:rPr>
          <w:rFonts w:ascii="Times New Roman" w:hAnsi="Times New Roman" w:cs="Times New Roman"/>
          <w:sz w:val="22"/>
          <w:szCs w:val="22"/>
        </w:rPr>
        <w:t xml:space="preserve">RevP53Eco: </w:t>
      </w:r>
      <w:r w:rsidRPr="00ED548B">
        <w:rPr>
          <w:rFonts w:ascii="Times New Roman" w:hAnsi="Times New Roman" w:cs="Times New Roman"/>
          <w:sz w:val="22"/>
          <w:szCs w:val="22"/>
          <w:u w:val="single"/>
        </w:rPr>
        <w:t>GGAATTCC</w:t>
      </w:r>
      <w:r w:rsidRPr="00ED548B">
        <w:rPr>
          <w:rFonts w:ascii="Times New Roman" w:hAnsi="Times New Roman" w:cs="Times New Roman"/>
          <w:sz w:val="22"/>
          <w:szCs w:val="22"/>
        </w:rPr>
        <w:t>TCAGTCTGAGTCAGGCCCTTC</w:t>
      </w:r>
    </w:p>
    <w:sectPr w:rsidR="00545600" w:rsidRPr="00ED548B" w:rsidSect="001B52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1CD"/>
    <w:rsid w:val="000350FF"/>
    <w:rsid w:val="000838EA"/>
    <w:rsid w:val="000B2742"/>
    <w:rsid w:val="001333B3"/>
    <w:rsid w:val="001B521F"/>
    <w:rsid w:val="001F0E74"/>
    <w:rsid w:val="0026504E"/>
    <w:rsid w:val="00267574"/>
    <w:rsid w:val="002C3F87"/>
    <w:rsid w:val="002E1CDF"/>
    <w:rsid w:val="003D3712"/>
    <w:rsid w:val="00441A0E"/>
    <w:rsid w:val="00471B68"/>
    <w:rsid w:val="00487167"/>
    <w:rsid w:val="00545600"/>
    <w:rsid w:val="00552DEF"/>
    <w:rsid w:val="00560096"/>
    <w:rsid w:val="00565B33"/>
    <w:rsid w:val="005728F0"/>
    <w:rsid w:val="005C4CBB"/>
    <w:rsid w:val="00606623"/>
    <w:rsid w:val="00606FE9"/>
    <w:rsid w:val="006147E5"/>
    <w:rsid w:val="00661731"/>
    <w:rsid w:val="00691491"/>
    <w:rsid w:val="006B6CAA"/>
    <w:rsid w:val="006D759C"/>
    <w:rsid w:val="00752340"/>
    <w:rsid w:val="00776053"/>
    <w:rsid w:val="0079095F"/>
    <w:rsid w:val="007A4E2E"/>
    <w:rsid w:val="0087582C"/>
    <w:rsid w:val="00950E31"/>
    <w:rsid w:val="009E0EF0"/>
    <w:rsid w:val="00A604C4"/>
    <w:rsid w:val="00B50FFC"/>
    <w:rsid w:val="00B512AE"/>
    <w:rsid w:val="00B518BC"/>
    <w:rsid w:val="00BF11CD"/>
    <w:rsid w:val="00C3231E"/>
    <w:rsid w:val="00C500CB"/>
    <w:rsid w:val="00C70D4B"/>
    <w:rsid w:val="00C81CC2"/>
    <w:rsid w:val="00CF5E63"/>
    <w:rsid w:val="00D02BF6"/>
    <w:rsid w:val="00D06B70"/>
    <w:rsid w:val="00D629B3"/>
    <w:rsid w:val="00DA671E"/>
    <w:rsid w:val="00ED548B"/>
    <w:rsid w:val="00ED654E"/>
    <w:rsid w:val="00F8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4AF9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431dddcc-73c1-4717-8f40-cb1157327b3d">Table 1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1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07D5499A-76B4-4AB8-9F56-37DA6C94D27D}"/>
</file>

<file path=customXml/itemProps2.xml><?xml version="1.0" encoding="utf-8"?>
<ds:datastoreItem xmlns:ds="http://schemas.openxmlformats.org/officeDocument/2006/customXml" ds:itemID="{13DA007B-2AEB-44D1-9ADB-CFFB3853B501}"/>
</file>

<file path=customXml/itemProps3.xml><?xml version="1.0" encoding="utf-8"?>
<ds:datastoreItem xmlns:ds="http://schemas.openxmlformats.org/officeDocument/2006/customXml" ds:itemID="{57B64322-7BE6-4D79-AF58-4B064D7444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543</Words>
  <Characters>3099</Characters>
  <Application>Microsoft Macintosh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TOSATO</dc:creator>
  <cp:keywords/>
  <dc:description/>
  <cp:lastModifiedBy>VALENTINA TOSATO</cp:lastModifiedBy>
  <cp:revision>35</cp:revision>
  <dcterms:created xsi:type="dcterms:W3CDTF">2015-12-21T20:13:00Z</dcterms:created>
  <dcterms:modified xsi:type="dcterms:W3CDTF">2017-06-06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2EE5CCB1ACF479DE5FD6A3F26D5B5</vt:lpwstr>
  </property>
</Properties>
</file>